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BE857" w14:textId="1D31FB12" w:rsidR="003367DB" w:rsidRPr="004E6A9F" w:rsidRDefault="00F97BDE" w:rsidP="0034372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6A9F">
        <w:rPr>
          <w:rFonts w:ascii="Times New Roman" w:hAnsi="Times New Roman" w:cs="Times New Roman"/>
          <w:sz w:val="24"/>
          <w:szCs w:val="24"/>
          <w:lang w:val="en-US"/>
        </w:rPr>
        <w:t>SuppInfo</w:t>
      </w:r>
      <w:proofErr w:type="spellEnd"/>
      <w:r w:rsidRPr="004E6A9F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4E6A9F" w:rsidRPr="004E6A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E6A9F" w:rsidRPr="00583B60">
        <w:rPr>
          <w:rFonts w:ascii="Times New Roman" w:hAnsi="Times New Roman" w:cs="Times New Roman"/>
          <w:sz w:val="24"/>
          <w:szCs w:val="24"/>
          <w:lang w:val="en-US"/>
        </w:rPr>
        <w:t xml:space="preserve">Variable contribution to each cluster </w:t>
      </w:r>
      <w:r w:rsidR="004E6A9F">
        <w:rPr>
          <w:rFonts w:ascii="Times New Roman" w:hAnsi="Times New Roman" w:cs="Times New Roman"/>
          <w:sz w:val="24"/>
          <w:szCs w:val="24"/>
          <w:lang w:val="en-US"/>
        </w:rPr>
        <w:t>at the emotional level</w:t>
      </w:r>
    </w:p>
    <w:p w14:paraId="2C5E1A28" w14:textId="77777777" w:rsidR="004E6A9F" w:rsidRPr="004E6A9F" w:rsidRDefault="004E6A9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2"/>
        <w:gridCol w:w="1454"/>
        <w:gridCol w:w="1201"/>
        <w:gridCol w:w="1201"/>
        <w:gridCol w:w="1201"/>
        <w:gridCol w:w="1201"/>
        <w:gridCol w:w="1201"/>
        <w:gridCol w:w="1195"/>
      </w:tblGrid>
      <w:tr w:rsidR="004E6A9F" w:rsidRPr="00526E5C" w14:paraId="366868E1" w14:textId="77777777" w:rsidTr="004E6A9F">
        <w:trPr>
          <w:trHeight w:val="170"/>
        </w:trPr>
        <w:tc>
          <w:tcPr>
            <w:tcW w:w="8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0A61" w14:textId="2885EAAC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6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0BEE9A" w14:textId="62A3BFD8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57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EBD518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54CD48BC" w14:textId="022BC84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6C3660" w14:textId="1D4271E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Cluster 1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F829" w14:textId="3BAC941C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Cluster 2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1D53" w14:textId="2574EFA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Cluster 3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F0A9" w14:textId="32CD797C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Cluster 4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78CE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4E6A9F" w:rsidRPr="00526E5C" w14:paraId="1E3B62C4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5E8C44E5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vMerge/>
            <w:shd w:val="clear" w:color="auto" w:fill="auto"/>
            <w:vAlign w:val="center"/>
            <w:hideMark/>
          </w:tcPr>
          <w:p w14:paraId="463BF82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  <w:hideMark/>
          </w:tcPr>
          <w:p w14:paraId="05AAFC4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0B9C2388" w14:textId="00E0D02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000BCAB0" w14:textId="4B9DFA2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5F6B70D7" w14:textId="0692746D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7D4DD12" w14:textId="3B8938C3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7C31D16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549F07E4" w14:textId="77777777" w:rsidTr="004E6A9F">
        <w:trPr>
          <w:trHeight w:val="170"/>
        </w:trPr>
        <w:tc>
          <w:tcPr>
            <w:tcW w:w="8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8C6E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3739E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75D3A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0320B" w14:textId="4C37113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2711C4" w:rsidRPr="00526E5C">
              <w:rPr>
                <w:rFonts w:ascii="Times New Roman" w:hAnsi="Times New Roman" w:cs="Times New Roman"/>
                <w:sz w:val="16"/>
                <w:szCs w:val="16"/>
              </w:rPr>
              <w:t xml:space="preserve"> (31.6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C9DC5" w14:textId="0613C87D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2711C4" w:rsidRPr="00526E5C">
              <w:rPr>
                <w:rFonts w:ascii="Times New Roman" w:hAnsi="Times New Roman" w:cs="Times New Roman"/>
                <w:sz w:val="16"/>
                <w:szCs w:val="16"/>
              </w:rPr>
              <w:t xml:space="preserve"> (17.1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D7D3C" w14:textId="29EEA08B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711C4" w:rsidRPr="00526E5C">
              <w:rPr>
                <w:rFonts w:ascii="Times New Roman" w:hAnsi="Times New Roman" w:cs="Times New Roman"/>
                <w:sz w:val="16"/>
                <w:szCs w:val="16"/>
              </w:rPr>
              <w:t xml:space="preserve"> (25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A4B93" w14:textId="1DB6F44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2711C4" w:rsidRPr="00526E5C">
              <w:rPr>
                <w:rFonts w:ascii="Times New Roman" w:hAnsi="Times New Roman" w:cs="Times New Roman"/>
                <w:sz w:val="16"/>
                <w:szCs w:val="16"/>
              </w:rPr>
              <w:t xml:space="preserve"> (26.3)</w:t>
            </w:r>
          </w:p>
        </w:tc>
        <w:tc>
          <w:tcPr>
            <w:tcW w:w="57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22C0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4BBFB462" w14:textId="77777777" w:rsidTr="004E6A9F">
        <w:trPr>
          <w:trHeight w:val="170"/>
        </w:trPr>
        <w:tc>
          <w:tcPr>
            <w:tcW w:w="8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9463" w14:textId="28D1D613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Pa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8F7CA6" w14:textId="628FC2A8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ADA854" w14:textId="2CA85D81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4 (71.1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1F3E96" w14:textId="78D4D09C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7 (70.8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D071" w14:textId="06729F6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1 (84.6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51A0" w14:textId="7C607A6C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4 (73.7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210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2 (60)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8C7E" w14:textId="3235AF6B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</w:tr>
      <w:tr w:rsidR="004E6A9F" w:rsidRPr="00526E5C" w14:paraId="6B7AEB4C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1478020D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610710A8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5AF35628" w14:textId="402B87D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443D278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2 (29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79224E91" w14:textId="5ABA1940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29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42CF96D" w14:textId="0E481544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15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C69A20A" w14:textId="6F75FCF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26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B7A3280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8 (4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59F01C4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1AAFFAB7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65A1B253" w14:textId="723B1AC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Cybersex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74313C4" w14:textId="3BFE55C1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3359F21D" w14:textId="1C54539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7 (48.7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1CAA06F2" w14:textId="1C5A1D50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4 (58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1D94589" w14:textId="0A15984D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38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74D6785" w14:textId="4F82B5D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26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F892F7B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3 (65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4CEF7D8A" w14:textId="073F632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</w:tr>
      <w:tr w:rsidR="004E6A9F" w:rsidRPr="00526E5C" w14:paraId="64406C37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6C320150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5695B2A" w14:textId="7578628B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mixt</w:t>
            </w:r>
            <w:proofErr w:type="spellEnd"/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45DB32E6" w14:textId="1B3A8F0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8 (36.8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053C76D4" w14:textId="2C210F21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29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BA74B40" w14:textId="53E41BA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6 (46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BFEC4D8" w14:textId="02E8975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47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7D27034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6 (3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3F275DA6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657E127C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16845BB1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6EBE4361" w14:textId="368EF1C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142BD547" w14:textId="1639E68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1 (14.5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70A1D424" w14:textId="26AEA07B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 (12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B5450A2" w14:textId="421F743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15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CA60B87" w14:textId="6D7D2AC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26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915081E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46E54B14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16910E23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3097FF2E" w14:textId="79D2DB1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Paraphilia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2256346" w14:textId="0E7CED44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7F5E4CEB" w14:textId="2FAB8DA0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49 (64.5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5FB9C111" w14:textId="3253E39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4 (58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4308004" w14:textId="7D32E5B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69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3AC074D" w14:textId="6352F20C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2 (63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9A0D389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4 (70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29E02250" w14:textId="653ECA64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</w:tr>
      <w:tr w:rsidR="004E6A9F" w:rsidRPr="00526E5C" w14:paraId="1FD6C0E1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55D81B99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EA78FFA" w14:textId="49791AC9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5D4B4A07" w14:textId="2A844E94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7 (35.5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2C63D113" w14:textId="6A0E841C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0 (41.7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0C589A46" w14:textId="74137FE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4 (30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E233723" w14:textId="5248DD9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36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8070D08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6 (3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718BEB8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6BE4B9DD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0CB24BE3" w14:textId="201E404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 xml:space="preserve">DERS – </w:t>
            </w: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Clarty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F15F645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78956E62" w14:textId="0F107BE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5 (19.7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17B8A415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17B847C" w14:textId="45C14C7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4 (30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A964E2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34033F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1 (55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21163465" w14:textId="09338F8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237A8" w:rsidRPr="00526E5C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4E6A9F" w:rsidRPr="00526E5C" w14:paraId="75EC716D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40BB55C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DD7D038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0B5BF560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8 (50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61E10F42" w14:textId="3F1041F1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4 (16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2133756" w14:textId="43806FCD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69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63EA85A" w14:textId="155474E0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7 (89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CCD2A76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8 (4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55E2B95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66A9E1FA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0AC85F5B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3FEEA2B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256A51BC" w14:textId="7DD38731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3 (30.3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7ACE522A" w14:textId="24CDF44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0 (83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833104A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A04CA9D" w14:textId="7682D46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10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4DDB9CE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292E0CB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07D6EE57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1E4F2171" w14:textId="5B148BD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 xml:space="preserve">DERS – </w:t>
            </w: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Awarnes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CC2BBEC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35B03EB4" w14:textId="727EBC0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4 (18.4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45623D6E" w14:textId="4ED556D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 (12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4DB8E15" w14:textId="649221B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69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5E6B5C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ED7D688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10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094DC6F9" w14:textId="39706BEA" w:rsidR="004E6A9F" w:rsidRPr="00526E5C" w:rsidRDefault="004237A8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4E6A9F" w:rsidRPr="00526E5C" w14:paraId="780707A1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5B8235B4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D5319C7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6810A388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41 (54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615E9A1B" w14:textId="013974FD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37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54AE7C3" w14:textId="6956A99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4 (30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5A9D12C" w14:textId="35C3FCBB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1 (57.9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ECA5AB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7 (8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34067D70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78EDEEB7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40BC9271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D4AC2B5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581C626F" w14:textId="73193E7B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1 (27.6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53F91D81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2 (5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6EDCE4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C0E7F23" w14:textId="6448F16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8 (42.1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3302E4B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3A6CBF26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5706B688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5AEBE17C" w14:textId="3DF3649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DERS – Acceptance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6362764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0691FCE6" w14:textId="239E13B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8 (23.7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299FC7AB" w14:textId="47CFFC2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20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1BBA2DD" w14:textId="3BAB16F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663FDE2" w14:textId="67B3E213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4 (21.1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50F9BD9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8 (40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42DA9804" w14:textId="02A61D43" w:rsidR="004E6A9F" w:rsidRPr="00526E5C" w:rsidRDefault="004237A8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4E6A9F" w:rsidRPr="00526E5C" w14:paraId="3D23D56C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37955A85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7BE755B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60A92A7A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8 (50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54CF856D" w14:textId="1D791A0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20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83E9126" w14:textId="68BA5F2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53.9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3531D85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5 (79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6A0526E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1 (5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3F871B01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516CFCBA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22BF64D5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38BF5A1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4B5AE872" w14:textId="16A2A5BD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0 (26.3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799437C6" w14:textId="0433CD7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4 (58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62CA961" w14:textId="740B23C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38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A6AD138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EE92929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41DCDF3D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40658D8F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5D28560B" w14:textId="10F05528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DERS – Control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F79C21A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2D18650B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BE92BBE" w14:textId="46C8E66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8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B3FDC35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BEFC255" w14:textId="0C4C613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8 (42.1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7FF11FD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45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0F621252" w14:textId="2D77EFEC" w:rsidR="004E6A9F" w:rsidRPr="00526E5C" w:rsidRDefault="004237A8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4E6A9F" w:rsidRPr="00526E5C" w14:paraId="14C4A508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12F48284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93FB414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2BEC50F6" w14:textId="77E4325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4 (44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3EAC436" w14:textId="66F93870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0 (41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076131A" w14:textId="7C1271E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38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CC78ADC" w14:textId="6B81B363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0 (52.6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E26FF8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4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5925A8A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67C35F86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56FBCF8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554C9DB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70D0944C" w14:textId="4A024E3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3 (30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CD61B3A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2 (5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CDF3E0A" w14:textId="7A22344C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8 (61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B5BC16C" w14:textId="00BCC1F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 (5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A184A7D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1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50EE79C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74DC0946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4D347E68" w14:textId="6CF282F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 xml:space="preserve">DERS – </w:t>
            </w: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Engag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1E236BE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0E5B047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4C83E26" w14:textId="5897CA50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8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105129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AA816EE" w14:textId="796DFA6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0 (52.6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D849900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35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62EE8E75" w14:textId="2EC8709E" w:rsidR="004E6A9F" w:rsidRPr="00526E5C" w:rsidRDefault="004237A8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4E6A9F" w:rsidRPr="00526E5C" w14:paraId="06CD5B17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385CBC6A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8B4FD42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3264A325" w14:textId="308CC4D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3 (43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9D397EF" w14:textId="1D26593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4 (58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5788F55" w14:textId="2290DEE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D1F6BC0" w14:textId="20AD7E1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36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9755D3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1 (5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06871215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6C571DC5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0F2C425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FF909C6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7FF8BD6E" w14:textId="40AD8DE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4 (31.6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4881043" w14:textId="1AFA558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8 (33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2E49202" w14:textId="4E8356B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2 (92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5C2555B" w14:textId="2BD4440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10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B515D00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1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0B6993C8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69E047C9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651DFEA8" w14:textId="75F9A218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DERS – Limit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ABF690B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2C2DA80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E9511DA" w14:textId="05CBE83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20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7DAC032" w14:textId="4EBE616B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38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E0C1C80" w14:textId="7EC2155B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4 (21.1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1AE284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25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514BF419" w14:textId="5FD732B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</w:tr>
      <w:tr w:rsidR="004E6A9F" w:rsidRPr="00526E5C" w14:paraId="2F6B04D9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5C2EC8A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9D49852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3BE4399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8 (5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D82FBE0" w14:textId="0EC33C5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4 (58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50590EC" w14:textId="395777A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38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19591B1" w14:textId="1DDA6F93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3 (68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202F29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6 (3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46225D88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51CC73F8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37A5CC8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EA42CC2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2B5606E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E530869" w14:textId="2512B47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20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27664BB" w14:textId="197D1EE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 (23.1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30349CD" w14:textId="3E574434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10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0331EA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4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742BDD0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0AF1B445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2B89E41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ERS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400D90A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F9350CB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18F2E66" w14:textId="1A9F734D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 (12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CF3D0CE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09E28D6" w14:textId="7BBB974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36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E913D7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45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34F08A2D" w14:textId="265B9487" w:rsidR="004E6A9F" w:rsidRPr="00526E5C" w:rsidRDefault="004237A8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4E6A9F" w:rsidRPr="00526E5C" w14:paraId="461824DD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759D7F5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62A7F33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175E9EAC" w14:textId="4E114C0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7 (48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3F9E97A" w14:textId="3D9924DC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4 (58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57EC19D" w14:textId="114A142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 (23.1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AD68B23" w14:textId="552BEBF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47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3A49529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1 (5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5BFAF865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4D1AFA8A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274B1AE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7533FD3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1FC42E76" w14:textId="0655C434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9 (51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437302C" w14:textId="031AB40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29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43FD085" w14:textId="6596D3FD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0 (76.9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F2F2B32" w14:textId="144E24EB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 (15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F9915C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2EE61E09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586EBF45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1F0A4D9C" w14:textId="63522FE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 xml:space="preserve">TAS – </w:t>
            </w: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Identif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9502C77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43C6C66B" w14:textId="186783AD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7 (22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BB6D40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FF02219" w14:textId="07F4E4C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15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A58FCF6" w14:textId="6B416DE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10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2ED4826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3 (65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13F5D165" w14:textId="033F7FD5" w:rsidR="004E6A9F" w:rsidRPr="00526E5C" w:rsidRDefault="004237A8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4E6A9F" w:rsidRPr="00526E5C" w14:paraId="1BD1E9B7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2BACA105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8AA0653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4DC158E5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8 (5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D7C329E" w14:textId="0F1DBD8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29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0AEA0AD" w14:textId="266061C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8 (61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656FF69" w14:textId="1C1E1F01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6 (84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291550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3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1C76FCEE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23A83D5F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5EFFE540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A0AA4F0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2566591D" w14:textId="4ABF1CF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1 (27.6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27583C7" w14:textId="741EEAB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7 (70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14D45C1" w14:textId="1F30BA2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 (23.1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C79DC80" w14:textId="7DD8FF2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 (5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A0CD6B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2997125D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5ED5F09A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08473936" w14:textId="3668B3B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 xml:space="preserve">TAS – </w:t>
            </w: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Descrip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F6A7BF9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2322D181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9CC17B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5B740EA" w14:textId="147B444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38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2424500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35DCB5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4 (70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104FC219" w14:textId="4846C24D" w:rsidR="004E6A9F" w:rsidRPr="00526E5C" w:rsidRDefault="004237A8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4E6A9F" w:rsidRPr="00526E5C" w14:paraId="7DC9E02B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507C34A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7FC323F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31207D58" w14:textId="688D407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3 (43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675665F" w14:textId="4E8B3A0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8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0E51657" w14:textId="6311653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6 (46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F96DA8E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9 (10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94B2FF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6 (3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447CAB71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6D16C0D9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44A9D4D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256583A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05837E0B" w14:textId="38077354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4 (31.6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0871EBA" w14:textId="0162B62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2 (91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AB277EB" w14:textId="66455C28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15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BAF74F9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5273F04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4DA925AA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7D28C17F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1CF139B9" w14:textId="3CF2757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TAS – Ext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D402F78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5269F073" w14:textId="63843540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4 (18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53A4E4F" w14:textId="11561DBC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8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8DB0111" w14:textId="5FBE279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6 (46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4C4D73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E825F34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6 (30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6A8B4D7E" w14:textId="4E4591EE" w:rsidR="004E6A9F" w:rsidRPr="00526E5C" w:rsidRDefault="004237A8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4E6A9F" w:rsidRPr="00526E5C" w14:paraId="3FCDE2D8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1F94267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1946A7E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05C60D4A" w14:textId="6F1FA68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7 (48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9F87520" w14:textId="3BC1FEA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29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BB20AAA" w14:textId="6373FFB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6 (46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85004E2" w14:textId="559E3305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3 (68.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0D825F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1 (5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1F349892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5F7EBE5F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58844F16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6DAD7EE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749AB69A" w14:textId="05EE9B9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5 (32.9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E5C166C" w14:textId="3EC8A3C0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5 (62.5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DD51D67" w14:textId="2C73D64B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3D5CF1C" w14:textId="1876E958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6 (31.6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C774514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 (1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16A1FD4A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56A4F27B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1C5A2F16" w14:textId="7FA8BFD3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TAS - Total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ACD1A09" w14:textId="084489F5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396CAA34" w14:textId="241D321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3 (43.4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8CA6C0D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89FFC6D" w14:textId="39EF233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69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CA3A2F0" w14:textId="683E8996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 (26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CAE93A6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9 (95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60632590" w14:textId="2FB14080" w:rsidR="004E6A9F" w:rsidRPr="00526E5C" w:rsidRDefault="004237A8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4E6A9F" w:rsidRPr="00526E5C" w14:paraId="5794A05E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10F74B7A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A174548" w14:textId="7177E3A2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doubt</w:t>
            </w:r>
            <w:proofErr w:type="spellEnd"/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69C9E3AC" w14:textId="7157DB88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2 (15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1303BE4" w14:textId="26778EE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 (4.2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2765DB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1F5FEB1" w14:textId="773B72C8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1 (57.9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53876A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722D86AD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1EE5C3AF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7BD92A5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53B010F" w14:textId="77777777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diagnostic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53A47D2E" w14:textId="6AB534F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1 (40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8633AA8" w14:textId="54D970C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3 (95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1CE1CEB" w14:textId="34FF931B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4 (30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B382DB4" w14:textId="69C081C3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3 (15.8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53E0D0F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4887DAE8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6556D540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6F90DC66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SAST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3642E5E" w14:textId="195A87D5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553829F" w14:textId="20ED7BD2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3 (30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FC6E99F" w14:textId="7FC1D5F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 (8.3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CFD6D21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15041E8" w14:textId="699657C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0 (52.6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EFD66F4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1 (55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4A637A47" w14:textId="40DD16E1" w:rsidR="004E6A9F" w:rsidRPr="00526E5C" w:rsidRDefault="004237A8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4E6A9F" w:rsidRPr="00526E5C" w14:paraId="6DA4CE6E" w14:textId="77777777" w:rsidTr="004E6A9F">
        <w:trPr>
          <w:trHeight w:val="170"/>
        </w:trPr>
        <w:tc>
          <w:tcPr>
            <w:tcW w:w="865" w:type="pct"/>
            <w:vMerge/>
            <w:shd w:val="clear" w:color="auto" w:fill="auto"/>
            <w:vAlign w:val="center"/>
            <w:hideMark/>
          </w:tcPr>
          <w:p w14:paraId="4F3FE1D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0C732DE" w14:textId="1375E720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4F758F9" w14:textId="2D5A1CFF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53 (69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01D18A2" w14:textId="1272FFCE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2 (91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746BFF6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3 (10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03F3AA7" w14:textId="15318F38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47.4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4B9DCEE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9 (45)</w:t>
            </w:r>
          </w:p>
        </w:tc>
        <w:tc>
          <w:tcPr>
            <w:tcW w:w="572" w:type="pct"/>
            <w:vMerge/>
            <w:shd w:val="clear" w:color="auto" w:fill="auto"/>
            <w:vAlign w:val="center"/>
            <w:hideMark/>
          </w:tcPr>
          <w:p w14:paraId="595D5C25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A9F" w:rsidRPr="00526E5C" w14:paraId="3D52EAC4" w14:textId="77777777" w:rsidTr="004E6A9F">
        <w:trPr>
          <w:trHeight w:val="170"/>
        </w:trPr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14:paraId="66904DBE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Craving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9034E8F" w14:textId="3831D8C9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EE9AA4E" w14:textId="01F206F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5 (19.7)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05372A76" w14:textId="1F891BB3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4 (16.7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064A638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0497269" w14:textId="76D568F4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4 (21.1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CB6E53C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7 (35)</w:t>
            </w:r>
          </w:p>
        </w:tc>
        <w:tc>
          <w:tcPr>
            <w:tcW w:w="572" w:type="pct"/>
            <w:vMerge w:val="restart"/>
            <w:shd w:val="clear" w:color="auto" w:fill="auto"/>
            <w:noWrap/>
            <w:vAlign w:val="center"/>
            <w:hideMark/>
          </w:tcPr>
          <w:p w14:paraId="4F850663" w14:textId="4BDF3D0A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</w:tr>
      <w:tr w:rsidR="004E6A9F" w:rsidRPr="00526E5C" w14:paraId="40BCDA9A" w14:textId="77777777" w:rsidTr="004E6A9F">
        <w:trPr>
          <w:trHeight w:val="170"/>
        </w:trPr>
        <w:tc>
          <w:tcPr>
            <w:tcW w:w="8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5432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58B4" w14:textId="6EF7F0CC" w:rsidR="004E6A9F" w:rsidRPr="00526E5C" w:rsidRDefault="004E6A9F" w:rsidP="004E6A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B3B3" w14:textId="75E6AD1C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61 (80.3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AD0B6" w14:textId="6E1390D9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20 (83.3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CB87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3 (100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EC2A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5 (79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ACF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E5C">
              <w:rPr>
                <w:rFonts w:ascii="Times New Roman" w:hAnsi="Times New Roman" w:cs="Times New Roman"/>
                <w:sz w:val="16"/>
                <w:szCs w:val="16"/>
              </w:rPr>
              <w:t>13 (65)</w:t>
            </w:r>
          </w:p>
        </w:tc>
        <w:tc>
          <w:tcPr>
            <w:tcW w:w="57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CA7C3" w14:textId="77777777" w:rsidR="004E6A9F" w:rsidRPr="00526E5C" w:rsidRDefault="004E6A9F" w:rsidP="004E6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1E2E2D5" w14:textId="77777777" w:rsidR="00F97BDE" w:rsidRPr="004E6A9F" w:rsidRDefault="00F97BDE" w:rsidP="004E6A9F">
      <w:pPr>
        <w:spacing w:after="0" w:line="240" w:lineRule="auto"/>
        <w:jc w:val="center"/>
        <w:rPr>
          <w:rFonts w:ascii="Times New Roman" w:hAnsi="Times New Roman" w:cs="Times New Roman"/>
          <w:sz w:val="14"/>
          <w:szCs w:val="12"/>
        </w:rPr>
      </w:pPr>
    </w:p>
    <w:p w14:paraId="127B594C" w14:textId="77777777" w:rsidR="004E6A9F" w:rsidRDefault="004E6A9F"/>
    <w:p w14:paraId="7F6109D4" w14:textId="77777777" w:rsidR="004E6A9F" w:rsidRDefault="004E6A9F"/>
    <w:sectPr w:rsidR="004E6A9F" w:rsidSect="004E6A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DE"/>
    <w:rsid w:val="002711C4"/>
    <w:rsid w:val="003367DB"/>
    <w:rsid w:val="00343729"/>
    <w:rsid w:val="004237A8"/>
    <w:rsid w:val="004E6A9F"/>
    <w:rsid w:val="00526E5C"/>
    <w:rsid w:val="00A86DA8"/>
    <w:rsid w:val="00F67220"/>
    <w:rsid w:val="00F9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071AF"/>
  <w15:chartTrackingRefBased/>
  <w15:docId w15:val="{7C3AEAF7-92B8-48F9-A948-F6BD524A6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97B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97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97B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97B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97B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97B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97B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97B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7B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7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97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97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97BD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97BD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97BD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97BD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97BD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97BD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97B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97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7B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97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97B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97BD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97BD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97BD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97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97BD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97BD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E6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14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Miele</dc:creator>
  <cp:keywords/>
  <dc:description/>
  <cp:lastModifiedBy>Cecile Miele</cp:lastModifiedBy>
  <cp:revision>6</cp:revision>
  <dcterms:created xsi:type="dcterms:W3CDTF">2024-08-29T17:34:00Z</dcterms:created>
  <dcterms:modified xsi:type="dcterms:W3CDTF">2024-08-29T19:05:00Z</dcterms:modified>
</cp:coreProperties>
</file>